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7C1CD" w14:textId="77777777" w:rsidR="00C75D87" w:rsidRPr="00C75D87" w:rsidRDefault="00C75D87" w:rsidP="00C75D87">
      <w:pPr>
        <w:rPr>
          <w:b/>
          <w:bCs/>
        </w:rPr>
      </w:pPr>
      <w:r w:rsidRPr="00C75D87">
        <w:rPr>
          <w:b/>
          <w:bCs/>
        </w:rPr>
        <w:t xml:space="preserve">Supplement </w:t>
      </w:r>
    </w:p>
    <w:p w14:paraId="5202AB1D" w14:textId="77777777" w:rsidR="00C75D87" w:rsidRPr="00C75D87" w:rsidRDefault="00C75D87" w:rsidP="00C75D87">
      <w:pPr>
        <w:rPr>
          <w:b/>
          <w:bCs/>
        </w:rPr>
      </w:pPr>
      <w:r w:rsidRPr="00C75D87">
        <w:rPr>
          <w:b/>
          <w:bCs/>
        </w:rPr>
        <w:t xml:space="preserve">Table 4. </w:t>
      </w:r>
      <w:r w:rsidRPr="00C75D87">
        <w:t xml:space="preserve">Hierarchical regression with depression predicting LPFC brain </w:t>
      </w:r>
      <w:proofErr w:type="gramStart"/>
      <w:r w:rsidRPr="00C75D87">
        <w:t>volumes</w:t>
      </w:r>
      <w:proofErr w:type="gramEnd"/>
      <w:r w:rsidRPr="00C75D87">
        <w:t xml:space="preserve"> </w:t>
      </w:r>
    </w:p>
    <w:p w14:paraId="4B6B68FA" w14:textId="77777777" w:rsidR="00C75D87" w:rsidRPr="00C75D87" w:rsidRDefault="00C75D87" w:rsidP="00C75D87">
      <w:pPr>
        <w:rPr>
          <w:b/>
          <w:bCs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C75D87" w:rsidRPr="00C75D87" w14:paraId="64985F4E" w14:textId="77777777" w:rsidTr="000B1DF1">
        <w:trPr>
          <w:trHeight w:val="34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718CE" w14:textId="77777777" w:rsidR="00C75D87" w:rsidRPr="00C75D87" w:rsidRDefault="00C75D87" w:rsidP="000B1DF1">
            <w:pPr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LPFC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F9CD0" w14:textId="77777777" w:rsidR="00C75D87" w:rsidRPr="00C75D87" w:rsidRDefault="00C75D87" w:rsidP="000B1DF1">
            <w:pPr>
              <w:rPr>
                <w:b/>
                <w:b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color w:val="2E2E2E"/>
                <w:sz w:val="20"/>
                <w:szCs w:val="20"/>
              </w:rPr>
              <w:t>Model 1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F8259" w14:textId="77777777" w:rsidR="00C75D87" w:rsidRPr="00C75D87" w:rsidRDefault="00C75D87" w:rsidP="000B1DF1">
            <w:pPr>
              <w:rPr>
                <w:b/>
                <w:b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color w:val="2E2E2E"/>
                <w:sz w:val="20"/>
                <w:szCs w:val="20"/>
              </w:rPr>
              <w:t>Model 2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</w:tr>
      <w:tr w:rsidR="00C75D87" w:rsidRPr="00C75D87" w14:paraId="42C958C8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D1E69" w14:textId="77777777" w:rsidR="00C75D87" w:rsidRPr="00C75D87" w:rsidRDefault="00C75D87" w:rsidP="000B1DF1">
            <w:pPr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 </w:t>
            </w:r>
            <w:r w:rsidRPr="00C75D8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46B46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B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44110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SE B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0B431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β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D8A2D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B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ABA09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SE B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FD55E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β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</w:tr>
      <w:tr w:rsidR="00C75D87" w:rsidRPr="00C75D87" w14:paraId="7BAE8682" w14:textId="77777777" w:rsidTr="000B1DF1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FBE22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DF127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90DA1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CB6A0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6E97F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89103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02529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088</w:t>
            </w:r>
          </w:p>
        </w:tc>
      </w:tr>
      <w:tr w:rsidR="00C75D87" w:rsidRPr="00C75D87" w14:paraId="7E3D3C2E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B29BA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CB231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CD1C0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78553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27B13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84B0A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38EE2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04</w:t>
            </w:r>
          </w:p>
        </w:tc>
      </w:tr>
      <w:tr w:rsidR="00C75D87" w:rsidRPr="00C75D87" w14:paraId="4139230F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AA6E0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Age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0A415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3A920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BEEE3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8787E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3678A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81D4E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0.022</w:t>
            </w:r>
          </w:p>
        </w:tc>
      </w:tr>
      <w:tr w:rsidR="00C75D87" w:rsidRPr="00C75D87" w14:paraId="30C0C5DD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2DBAD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Race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264E6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5985B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6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2BBDF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E0134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0DB4A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996F3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0.135</w:t>
            </w:r>
          </w:p>
        </w:tc>
      </w:tr>
      <w:tr w:rsidR="00C75D87" w:rsidRPr="00C75D87" w14:paraId="64074E16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3841A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IC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FCAF6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11.97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A2066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2.5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9CB82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4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12DFE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12.007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E3519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7F964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409</w:t>
            </w:r>
          </w:p>
        </w:tc>
      </w:tr>
      <w:tr w:rsidR="00C75D87" w:rsidRPr="00C75D87" w14:paraId="15147C28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B9D41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Depression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C725E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C8358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7C945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1311C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0.09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5DF3A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0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1AF08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0.149</w:t>
            </w:r>
          </w:p>
        </w:tc>
      </w:tr>
      <w:tr w:rsidR="00C75D87" w:rsidRPr="00C75D87" w14:paraId="1375D8F3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BD17D" w14:textId="77777777" w:rsidR="00C75D87" w:rsidRPr="00C75D87" w:rsidRDefault="00C75D87" w:rsidP="000B1DF1">
            <w:pPr>
              <w:rPr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i/>
                <w:iCs/>
                <w:color w:val="2E2E2E"/>
                <w:sz w:val="20"/>
                <w:szCs w:val="20"/>
              </w:rPr>
              <w:t>R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2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D082C5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5C204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22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60F670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DAD824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2B26C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A3AECE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75D87" w:rsidRPr="00C75D87" w14:paraId="03CCD610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09A07" w14:textId="77777777" w:rsidR="00C75D87" w:rsidRPr="00C75D87" w:rsidRDefault="00C75D87" w:rsidP="000B1DF1">
            <w:pPr>
              <w:rPr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i/>
                <w:iCs/>
                <w:color w:val="2E2E2E"/>
                <w:sz w:val="20"/>
                <w:szCs w:val="20"/>
              </w:rPr>
              <w:t>F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 xml:space="preserve"> for Δ</w:t>
            </w:r>
            <w:r w:rsidRPr="00C75D87">
              <w:rPr>
                <w:rFonts w:ascii="Calibri" w:hAnsi="Calibri" w:cs="Calibri"/>
                <w:i/>
                <w:iCs/>
                <w:color w:val="2E2E2E"/>
                <w:sz w:val="20"/>
                <w:szCs w:val="20"/>
              </w:rPr>
              <w:t>R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2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F1B76A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6322D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1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8FCBED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8F2C60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61A38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4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48AACA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643CCCA6" w14:textId="77777777" w:rsidR="00C75D87" w:rsidRPr="00C75D87" w:rsidRDefault="00C75D87" w:rsidP="00C75D87">
      <w:pPr>
        <w:rPr>
          <w:b/>
          <w:bCs/>
        </w:rPr>
      </w:pPr>
      <w:r w:rsidRPr="00C75D87">
        <w:rPr>
          <w:b/>
          <w:bCs/>
        </w:rPr>
        <w:t>Note.</w:t>
      </w:r>
      <w:r w:rsidRPr="00C75D87">
        <w:rPr>
          <w:rStyle w:val="font61"/>
        </w:rPr>
        <w:t xml:space="preserve"> * </w:t>
      </w:r>
      <w:proofErr w:type="gramStart"/>
      <w:r w:rsidRPr="00C75D87">
        <w:rPr>
          <w:rStyle w:val="font61"/>
        </w:rPr>
        <w:t>reflects</w:t>
      </w:r>
      <w:proofErr w:type="gramEnd"/>
      <w:r w:rsidRPr="00C75D87">
        <w:rPr>
          <w:rStyle w:val="font61"/>
        </w:rPr>
        <w:t xml:space="preserve"> significant tests for FDR (Benjamin-Hochberg tests) adjusted p values. </w:t>
      </w:r>
    </w:p>
    <w:p w14:paraId="0B83D5EC" w14:textId="77777777" w:rsidR="00C75D87" w:rsidRPr="00C75D87" w:rsidRDefault="00C75D87" w:rsidP="00C75D87">
      <w:pPr>
        <w:rPr>
          <w:b/>
          <w:bCs/>
        </w:rPr>
      </w:pPr>
    </w:p>
    <w:p w14:paraId="5BB27B80" w14:textId="77777777" w:rsidR="00C75D87" w:rsidRPr="00C75D87" w:rsidRDefault="00C75D87" w:rsidP="00C75D87">
      <w:pPr>
        <w:rPr>
          <w:b/>
          <w:bCs/>
        </w:rPr>
      </w:pPr>
    </w:p>
    <w:p w14:paraId="6938C340" w14:textId="77777777" w:rsidR="00C75D87" w:rsidRPr="00C75D87" w:rsidRDefault="00C75D87" w:rsidP="00C75D87">
      <w:r w:rsidRPr="00C75D87">
        <w:rPr>
          <w:b/>
          <w:bCs/>
        </w:rPr>
        <w:t xml:space="preserve">Table 5. </w:t>
      </w:r>
      <w:r w:rsidRPr="00C75D87">
        <w:t xml:space="preserve">Hierarchical regression with depression predicting OFC brain </w:t>
      </w:r>
      <w:proofErr w:type="gramStart"/>
      <w:r w:rsidRPr="00C75D87">
        <w:t>volumes</w:t>
      </w:r>
      <w:proofErr w:type="gramEnd"/>
      <w:r w:rsidRPr="00C75D87">
        <w:t xml:space="preserve"> </w:t>
      </w:r>
    </w:p>
    <w:p w14:paraId="41A761B7" w14:textId="77777777" w:rsidR="00C75D87" w:rsidRPr="00C75D87" w:rsidRDefault="00C75D87" w:rsidP="00C75D87">
      <w:pPr>
        <w:rPr>
          <w:b/>
          <w:bCs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C75D87" w:rsidRPr="00C75D87" w14:paraId="192722AD" w14:textId="77777777" w:rsidTr="000B1DF1">
        <w:trPr>
          <w:trHeight w:val="34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C7FCC" w14:textId="77777777" w:rsidR="00C75D87" w:rsidRPr="00C75D87" w:rsidRDefault="00C75D87" w:rsidP="000B1DF1">
            <w:pPr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OFC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F9889" w14:textId="77777777" w:rsidR="00C75D87" w:rsidRPr="00C75D87" w:rsidRDefault="00C75D87" w:rsidP="000B1DF1">
            <w:pPr>
              <w:rPr>
                <w:b/>
                <w:b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color w:val="2E2E2E"/>
                <w:sz w:val="20"/>
                <w:szCs w:val="20"/>
              </w:rPr>
              <w:t>Model 1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BC165" w14:textId="77777777" w:rsidR="00C75D87" w:rsidRPr="00C75D87" w:rsidRDefault="00C75D87" w:rsidP="000B1DF1">
            <w:pPr>
              <w:rPr>
                <w:b/>
                <w:b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color w:val="2E2E2E"/>
                <w:sz w:val="20"/>
                <w:szCs w:val="20"/>
              </w:rPr>
              <w:t>Model 2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</w:tr>
      <w:tr w:rsidR="00C75D87" w:rsidRPr="00C75D87" w14:paraId="31BA164B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9F84E" w14:textId="77777777" w:rsidR="00C75D87" w:rsidRPr="00C75D87" w:rsidRDefault="00C75D87" w:rsidP="000B1DF1">
            <w:pPr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 </w:t>
            </w:r>
            <w:r w:rsidRPr="00C75D8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77751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B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933FE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SE B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C81BF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β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A5A7F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B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E995F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SE B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EA62E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β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</w:tr>
      <w:tr w:rsidR="00C75D87" w:rsidRPr="00C75D87" w14:paraId="0147CB1E" w14:textId="77777777" w:rsidTr="000B1DF1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5FE15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1465E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55CB7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2A6C9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51961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B661A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89EFA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17</w:t>
            </w:r>
          </w:p>
        </w:tc>
      </w:tr>
      <w:tr w:rsidR="00C75D87" w:rsidRPr="00C75D87" w14:paraId="76334833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7FFC3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BA8B7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467B8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3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BE59F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4CE31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707F0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86FBB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061</w:t>
            </w:r>
          </w:p>
        </w:tc>
      </w:tr>
      <w:tr w:rsidR="00C75D87" w:rsidRPr="00C75D87" w14:paraId="15D7EA35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5C2B1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Age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AC502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4CD38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1C1F9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B4520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7A408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CA4B8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C75D87" w:rsidRPr="00C75D87" w14:paraId="4C708F22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0B20C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Race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B3214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7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CFA30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6E3DE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0B316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0.758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31AFF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F97D5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0.166</w:t>
            </w:r>
          </w:p>
        </w:tc>
      </w:tr>
      <w:tr w:rsidR="00C75D87" w:rsidRPr="00C75D87" w14:paraId="50CCFD9C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FF381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IC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D61C5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8.545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CAE77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1.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DD449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5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5D22D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8.56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D0A7F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8979C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566</w:t>
            </w:r>
          </w:p>
        </w:tc>
      </w:tr>
      <w:tr w:rsidR="00C75D87" w:rsidRPr="00C75D87" w14:paraId="44F47A4E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A1D84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Depression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B349B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E0E79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E34F1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1B420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820C4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DE3AE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0.118</w:t>
            </w:r>
          </w:p>
        </w:tc>
      </w:tr>
      <w:tr w:rsidR="00C75D87" w:rsidRPr="00C75D87" w14:paraId="1F74428F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4D1FB" w14:textId="77777777" w:rsidR="00C75D87" w:rsidRPr="00C75D87" w:rsidRDefault="00C75D87" w:rsidP="000B1DF1">
            <w:pPr>
              <w:rPr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i/>
                <w:iCs/>
                <w:color w:val="2E2E2E"/>
                <w:sz w:val="20"/>
                <w:szCs w:val="20"/>
              </w:rPr>
              <w:t>R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2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F88D9C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D6414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D514E7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8FC040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F4B64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8C03A3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75D87" w:rsidRPr="00C75D87" w14:paraId="5D464B6D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A2038" w14:textId="77777777" w:rsidR="00C75D87" w:rsidRPr="00C75D87" w:rsidRDefault="00C75D87" w:rsidP="000B1DF1">
            <w:pPr>
              <w:rPr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i/>
                <w:iCs/>
                <w:color w:val="2E2E2E"/>
                <w:sz w:val="20"/>
                <w:szCs w:val="20"/>
              </w:rPr>
              <w:t>F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 xml:space="preserve"> for Δ</w:t>
            </w:r>
            <w:r w:rsidRPr="00C75D87">
              <w:rPr>
                <w:rFonts w:ascii="Calibri" w:hAnsi="Calibri" w:cs="Calibri"/>
                <w:i/>
                <w:iCs/>
                <w:color w:val="2E2E2E"/>
                <w:sz w:val="20"/>
                <w:szCs w:val="20"/>
              </w:rPr>
              <w:t>R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2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22EDFE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10775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28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57F9B5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13654E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21EED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4.3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094FC8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6CC86F09" w14:textId="77777777" w:rsidR="00C75D87" w:rsidRPr="00C75D87" w:rsidRDefault="00C75D87" w:rsidP="00C75D87">
      <w:pPr>
        <w:rPr>
          <w:b/>
          <w:bCs/>
        </w:rPr>
      </w:pPr>
      <w:r w:rsidRPr="00C75D87">
        <w:rPr>
          <w:b/>
          <w:bCs/>
        </w:rPr>
        <w:t>Note.</w:t>
      </w:r>
      <w:r w:rsidRPr="00C75D87">
        <w:rPr>
          <w:rStyle w:val="font61"/>
        </w:rPr>
        <w:t xml:space="preserve"> * </w:t>
      </w:r>
      <w:proofErr w:type="gramStart"/>
      <w:r w:rsidRPr="00C75D87">
        <w:rPr>
          <w:rStyle w:val="font61"/>
        </w:rPr>
        <w:t>reflects</w:t>
      </w:r>
      <w:proofErr w:type="gramEnd"/>
      <w:r w:rsidRPr="00C75D87">
        <w:rPr>
          <w:rStyle w:val="font61"/>
        </w:rPr>
        <w:t xml:space="preserve"> significant tests for FDR (Benjamin-Hochberg tests) adjusted p values. </w:t>
      </w:r>
    </w:p>
    <w:p w14:paraId="60589ACA" w14:textId="77777777" w:rsidR="00C75D87" w:rsidRPr="00C75D87" w:rsidRDefault="00C75D87" w:rsidP="00C75D87">
      <w:pPr>
        <w:rPr>
          <w:b/>
          <w:bCs/>
        </w:rPr>
      </w:pPr>
    </w:p>
    <w:p w14:paraId="42370E3A" w14:textId="77777777" w:rsidR="00C75D87" w:rsidRPr="00C75D87" w:rsidRDefault="00C75D87" w:rsidP="00C75D87">
      <w:pPr>
        <w:rPr>
          <w:b/>
          <w:bCs/>
        </w:rPr>
      </w:pPr>
    </w:p>
    <w:p w14:paraId="55298E8D" w14:textId="77777777" w:rsidR="00C75D87" w:rsidRPr="00C75D87" w:rsidRDefault="00C75D87" w:rsidP="00C75D87">
      <w:r w:rsidRPr="00C75D87">
        <w:rPr>
          <w:b/>
          <w:bCs/>
        </w:rPr>
        <w:t xml:space="preserve">Table 6. </w:t>
      </w:r>
      <w:r w:rsidRPr="00C75D87">
        <w:t xml:space="preserve">Hierarchical regression with depression predicting ACC brain </w:t>
      </w:r>
      <w:proofErr w:type="gramStart"/>
      <w:r w:rsidRPr="00C75D87">
        <w:t>volumes</w:t>
      </w:r>
      <w:proofErr w:type="gramEnd"/>
      <w:r w:rsidRPr="00C75D87">
        <w:t xml:space="preserve"> 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C75D87" w:rsidRPr="00C75D87" w14:paraId="78C04E84" w14:textId="77777777" w:rsidTr="000B1DF1">
        <w:trPr>
          <w:trHeight w:val="34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E9C01" w14:textId="77777777" w:rsidR="00C75D87" w:rsidRPr="00C75D87" w:rsidRDefault="00C75D87" w:rsidP="000B1DF1">
            <w:pPr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C3919B" w14:textId="77777777" w:rsidR="00C75D87" w:rsidRPr="00C75D87" w:rsidRDefault="00C75D87" w:rsidP="000B1DF1">
            <w:pPr>
              <w:rPr>
                <w:b/>
                <w:b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color w:val="2E2E2E"/>
                <w:sz w:val="20"/>
                <w:szCs w:val="20"/>
              </w:rPr>
              <w:t>Model 1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B5A679" w14:textId="77777777" w:rsidR="00C75D87" w:rsidRPr="00C75D87" w:rsidRDefault="00C75D87" w:rsidP="000B1DF1">
            <w:pPr>
              <w:rPr>
                <w:b/>
                <w:b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color w:val="2E2E2E"/>
                <w:sz w:val="20"/>
                <w:szCs w:val="20"/>
              </w:rPr>
              <w:t>Model 2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</w:tr>
      <w:tr w:rsidR="00C75D87" w:rsidRPr="00C75D87" w14:paraId="54643438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10C1A" w14:textId="77777777" w:rsidR="00C75D87" w:rsidRPr="00C75D87" w:rsidRDefault="00C75D87" w:rsidP="000B1DF1">
            <w:pPr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 </w:t>
            </w:r>
            <w:r w:rsidRPr="00C75D87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9F55F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B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712A2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SE B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29183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β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5456E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B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54396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SE B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E94EE" w14:textId="77777777" w:rsidR="00C75D87" w:rsidRPr="00C75D87" w:rsidRDefault="00C75D87" w:rsidP="000B1DF1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b/>
                <w:bCs/>
                <w:i/>
                <w:iCs/>
                <w:color w:val="2E2E2E"/>
                <w:sz w:val="20"/>
                <w:szCs w:val="20"/>
              </w:rPr>
              <w:t>β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</w:tr>
      <w:tr w:rsidR="00C75D87" w:rsidRPr="00C75D87" w14:paraId="12A1A309" w14:textId="77777777" w:rsidTr="000B1DF1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4264E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E4FA3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1D6C4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8D9AB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3655E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47E5E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0D755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15</w:t>
            </w:r>
          </w:p>
        </w:tc>
      </w:tr>
      <w:tr w:rsidR="00C75D87" w:rsidRPr="00C75D87" w14:paraId="7D89B8A3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84ADD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CDBC6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80C74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28998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562AF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7C4F2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B24A6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072</w:t>
            </w:r>
          </w:p>
        </w:tc>
      </w:tr>
      <w:tr w:rsidR="00C75D87" w:rsidRPr="00C75D87" w14:paraId="7870C1DE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D383B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Age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30262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F1FFF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B74E4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04751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CA4E7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EE76B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C75D87" w:rsidRPr="00C75D87" w14:paraId="5F7DDFD4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A653A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Race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A140D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FF01E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B8DFB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-0.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2C348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0.417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A669E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F7D7C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0.175</w:t>
            </w:r>
          </w:p>
        </w:tc>
      </w:tr>
      <w:tr w:rsidR="00C75D87" w:rsidRPr="00C75D87" w14:paraId="141F7BAA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0A36D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lastRenderedPageBreak/>
              <w:t>IC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A7D83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3.849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E0099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9F102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FA421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3.86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86DFD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0613E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492</w:t>
            </w:r>
          </w:p>
        </w:tc>
      </w:tr>
      <w:tr w:rsidR="00C75D87" w:rsidRPr="00C75D87" w14:paraId="1A426253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7F111" w14:textId="77777777" w:rsidR="00C75D87" w:rsidRPr="00C75D87" w:rsidRDefault="00C75D87" w:rsidP="000B1DF1">
            <w:pPr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Depression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7D783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3C196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68137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80023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0.03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9FA70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9453F" w14:textId="77777777" w:rsidR="00C75D87" w:rsidRPr="00C75D87" w:rsidRDefault="00C75D87" w:rsidP="000B1DF1">
            <w:pPr>
              <w:jc w:val="center"/>
              <w:rPr>
                <w:color w:val="000000"/>
                <w:sz w:val="20"/>
                <w:szCs w:val="20"/>
              </w:rPr>
            </w:pPr>
            <w:r w:rsidRPr="00C75D87">
              <w:rPr>
                <w:color w:val="000000"/>
                <w:sz w:val="20"/>
                <w:szCs w:val="20"/>
              </w:rPr>
              <w:t>-0.184</w:t>
            </w:r>
          </w:p>
        </w:tc>
      </w:tr>
      <w:tr w:rsidR="00C75D87" w:rsidRPr="00C75D87" w14:paraId="4331995F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2CBDC" w14:textId="77777777" w:rsidR="00C75D87" w:rsidRPr="00C75D87" w:rsidRDefault="00C75D87" w:rsidP="000B1DF1">
            <w:pPr>
              <w:rPr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i/>
                <w:iCs/>
                <w:color w:val="2E2E2E"/>
                <w:sz w:val="20"/>
                <w:szCs w:val="20"/>
              </w:rPr>
              <w:t>R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2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13C296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CE482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773E58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9F9E1E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1D12C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0.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424A85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75D87" w:rsidRPr="00C75D87" w14:paraId="37DCCC70" w14:textId="77777777" w:rsidTr="000B1DF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5AF2C" w14:textId="77777777" w:rsidR="00C75D87" w:rsidRPr="00C75D87" w:rsidRDefault="00C75D87" w:rsidP="000B1DF1">
            <w:pPr>
              <w:rPr>
                <w:i/>
                <w:iCs/>
                <w:color w:val="2E2E2E"/>
                <w:sz w:val="20"/>
                <w:szCs w:val="20"/>
              </w:rPr>
            </w:pPr>
            <w:r w:rsidRPr="00C75D87">
              <w:rPr>
                <w:i/>
                <w:iCs/>
                <w:color w:val="2E2E2E"/>
                <w:sz w:val="20"/>
                <w:szCs w:val="20"/>
              </w:rPr>
              <w:t>F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 xml:space="preserve"> for Δ</w:t>
            </w:r>
            <w:r w:rsidRPr="00C75D87">
              <w:rPr>
                <w:rFonts w:ascii="Calibri" w:hAnsi="Calibri" w:cs="Calibri"/>
                <w:i/>
                <w:iCs/>
                <w:color w:val="2E2E2E"/>
                <w:sz w:val="20"/>
                <w:szCs w:val="20"/>
              </w:rPr>
              <w:t>R</w:t>
            </w:r>
            <w:r w:rsidRPr="00C75D87">
              <w:rPr>
                <w:rFonts w:ascii="Calibri" w:hAnsi="Calibri" w:cs="Calibri"/>
                <w:color w:val="2E2E2E"/>
                <w:sz w:val="20"/>
                <w:szCs w:val="20"/>
              </w:rPr>
              <w:t>2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AE06C7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6A0F7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2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99DEB3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015C80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63FBE" w14:textId="77777777" w:rsidR="00C75D87" w:rsidRPr="00C75D87" w:rsidRDefault="00C75D87" w:rsidP="000B1DF1">
            <w:pPr>
              <w:jc w:val="center"/>
              <w:rPr>
                <w:color w:val="2E2E2E"/>
                <w:sz w:val="20"/>
                <w:szCs w:val="20"/>
              </w:rPr>
            </w:pPr>
            <w:r w:rsidRPr="00C75D87">
              <w:rPr>
                <w:color w:val="2E2E2E"/>
                <w:sz w:val="20"/>
                <w:szCs w:val="20"/>
              </w:rPr>
              <w:t>9.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081A11" w14:textId="77777777" w:rsidR="00C75D87" w:rsidRPr="00C75D87" w:rsidRDefault="00C75D87" w:rsidP="000B1DF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5D8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2C9BC71B" w14:textId="77777777" w:rsidR="00C75D87" w:rsidRDefault="00C75D87" w:rsidP="00C75D87">
      <w:pPr>
        <w:rPr>
          <w:b/>
          <w:bCs/>
        </w:rPr>
      </w:pPr>
      <w:r w:rsidRPr="00C75D87">
        <w:rPr>
          <w:b/>
          <w:bCs/>
        </w:rPr>
        <w:t>Note.</w:t>
      </w:r>
      <w:r w:rsidRPr="00C75D87">
        <w:rPr>
          <w:rStyle w:val="font61"/>
        </w:rPr>
        <w:t xml:space="preserve"> * </w:t>
      </w:r>
      <w:proofErr w:type="gramStart"/>
      <w:r w:rsidRPr="00C75D87">
        <w:rPr>
          <w:rStyle w:val="font61"/>
        </w:rPr>
        <w:t>reflects</w:t>
      </w:r>
      <w:proofErr w:type="gramEnd"/>
      <w:r w:rsidRPr="00C75D87">
        <w:rPr>
          <w:rStyle w:val="font61"/>
        </w:rPr>
        <w:t xml:space="preserve"> significant tests for FDR (Benjamin-Hochberg tests) adjusted p values.</w:t>
      </w:r>
      <w:r>
        <w:rPr>
          <w:rStyle w:val="font61"/>
        </w:rPr>
        <w:t xml:space="preserve"> </w:t>
      </w:r>
    </w:p>
    <w:p w14:paraId="6F3233F1" w14:textId="77777777" w:rsidR="00C75D87" w:rsidRDefault="00C75D87" w:rsidP="00C75D87">
      <w:pPr>
        <w:rPr>
          <w:b/>
          <w:bCs/>
        </w:rPr>
      </w:pPr>
    </w:p>
    <w:p w14:paraId="73FF9C49" w14:textId="77777777" w:rsidR="00C75D87" w:rsidRDefault="00C75D87" w:rsidP="00C75D87"/>
    <w:p w14:paraId="0A9F769F" w14:textId="77777777" w:rsidR="004F4517" w:rsidRDefault="004F4517" w:rsidP="00C75D87"/>
    <w:p w14:paraId="7C86200C" w14:textId="77777777" w:rsidR="004F4517" w:rsidRDefault="004F4517" w:rsidP="00C75D87"/>
    <w:p w14:paraId="746FB14A" w14:textId="2F37DA8A" w:rsidR="004F4517" w:rsidRPr="00CD1AE5" w:rsidRDefault="004F4517" w:rsidP="004F4517">
      <w:r w:rsidRPr="004F4517">
        <w:rPr>
          <w:b/>
          <w:bCs/>
        </w:rPr>
        <w:t>Table</w:t>
      </w:r>
      <w:r w:rsidRPr="004F4517">
        <w:rPr>
          <w:b/>
          <w:bCs/>
        </w:rPr>
        <w:t xml:space="preserve"> </w:t>
      </w:r>
      <w:r w:rsidRPr="004F4517">
        <w:rPr>
          <w:b/>
          <w:bCs/>
        </w:rPr>
        <w:t>7</w:t>
      </w:r>
      <w:r>
        <w:t xml:space="preserve">. </w:t>
      </w:r>
      <w:r w:rsidRPr="00CD1AE5">
        <w:t xml:space="preserve">Hierarchical regression with depression predicting </w:t>
      </w:r>
      <w:r>
        <w:t xml:space="preserve">Hippocampus </w:t>
      </w:r>
      <w:r>
        <w:t>volumes</w:t>
      </w:r>
    </w:p>
    <w:p w14:paraId="4C5AC640" w14:textId="77777777" w:rsidR="004F4517" w:rsidRDefault="004F4517" w:rsidP="004F4517"/>
    <w:tbl>
      <w:tblPr>
        <w:tblpPr w:leftFromText="180" w:rightFromText="180" w:vertAnchor="page" w:horzAnchor="margin" w:tblpY="4827"/>
        <w:tblW w:w="974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27"/>
        <w:gridCol w:w="1256"/>
        <w:gridCol w:w="1088"/>
        <w:gridCol w:w="1354"/>
        <w:gridCol w:w="1299"/>
        <w:gridCol w:w="1300"/>
        <w:gridCol w:w="1516"/>
      </w:tblGrid>
      <w:tr w:rsidR="004F4517" w:rsidRPr="00682E64" w14:paraId="0A157012" w14:textId="77777777" w:rsidTr="004F4517">
        <w:trPr>
          <w:trHeight w:val="300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vAlign w:val="bottom"/>
            <w:hideMark/>
          </w:tcPr>
          <w:p w14:paraId="2058F7BB" w14:textId="77777777" w:rsidR="004F4517" w:rsidRPr="00682E64" w:rsidRDefault="004F4517" w:rsidP="004F4517">
            <w:pPr>
              <w:rPr>
                <w:sz w:val="20"/>
                <w:szCs w:val="20"/>
              </w:rPr>
            </w:pPr>
            <w:r w:rsidRPr="00682E64">
              <w:rPr>
                <w:sz w:val="20"/>
                <w:szCs w:val="20"/>
              </w:rPr>
              <w:t> </w:t>
            </w:r>
          </w:p>
        </w:tc>
        <w:tc>
          <w:tcPr>
            <w:tcW w:w="36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4941B" w14:textId="77777777" w:rsidR="004F4517" w:rsidRPr="00682E64" w:rsidRDefault="004F4517" w:rsidP="004F4517">
            <w:pPr>
              <w:rPr>
                <w:b/>
                <w:bCs/>
                <w:color w:val="2E2E2E"/>
                <w:sz w:val="20"/>
                <w:szCs w:val="20"/>
              </w:rPr>
            </w:pPr>
            <w:r w:rsidRPr="00682E64">
              <w:rPr>
                <w:b/>
                <w:bCs/>
                <w:color w:val="2E2E2E"/>
                <w:sz w:val="20"/>
                <w:szCs w:val="20"/>
              </w:rPr>
              <w:t>Model 1</w:t>
            </w:r>
            <w:r w:rsidRPr="00682E64">
              <w:rPr>
                <w:rStyle w:val="font61"/>
                <w:sz w:val="20"/>
                <w:szCs w:val="20"/>
              </w:rPr>
              <w:t>  </w:t>
            </w:r>
          </w:p>
        </w:tc>
        <w:tc>
          <w:tcPr>
            <w:tcW w:w="4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529B1C" w14:textId="77777777" w:rsidR="004F4517" w:rsidRPr="00682E64" w:rsidRDefault="004F4517" w:rsidP="004F4517">
            <w:pPr>
              <w:rPr>
                <w:b/>
                <w:bCs/>
                <w:color w:val="2E2E2E"/>
                <w:sz w:val="20"/>
                <w:szCs w:val="20"/>
              </w:rPr>
            </w:pPr>
            <w:r w:rsidRPr="00682E64">
              <w:rPr>
                <w:b/>
                <w:bCs/>
                <w:color w:val="2E2E2E"/>
                <w:sz w:val="20"/>
                <w:szCs w:val="20"/>
              </w:rPr>
              <w:t>Model 2</w:t>
            </w:r>
            <w:r w:rsidRPr="00682E64">
              <w:rPr>
                <w:rStyle w:val="font61"/>
                <w:sz w:val="20"/>
                <w:szCs w:val="20"/>
              </w:rPr>
              <w:t>  </w:t>
            </w:r>
          </w:p>
        </w:tc>
      </w:tr>
      <w:tr w:rsidR="004F4517" w:rsidRPr="00682E64" w14:paraId="0946C681" w14:textId="77777777" w:rsidTr="004F4517">
        <w:trPr>
          <w:trHeight w:val="300"/>
        </w:trPr>
        <w:tc>
          <w:tcPr>
            <w:tcW w:w="1927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bottom"/>
            <w:hideMark/>
          </w:tcPr>
          <w:p w14:paraId="73790F6B" w14:textId="77777777" w:rsidR="004F4517" w:rsidRPr="006C686B" w:rsidRDefault="004F4517" w:rsidP="004F4517">
            <w:pPr>
              <w:rPr>
                <w:sz w:val="20"/>
                <w:szCs w:val="20"/>
              </w:rPr>
            </w:pPr>
            <w:r w:rsidRPr="006C686B">
              <w:rPr>
                <w:sz w:val="20"/>
                <w:szCs w:val="20"/>
              </w:rPr>
              <w:t> </w:t>
            </w:r>
            <w:r w:rsidRPr="006C686B">
              <w:rPr>
                <w:rStyle w:val="font51"/>
                <w:rFonts w:ascii="Times New Roman" w:hAnsi="Times New Roman" w:cs="Times New Roman"/>
                <w:sz w:val="20"/>
                <w:szCs w:val="20"/>
              </w:rPr>
              <w:t> Hippocampu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17482" w14:textId="77777777" w:rsidR="004F4517" w:rsidRPr="00682E64" w:rsidRDefault="004F4517" w:rsidP="004F4517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682E64">
              <w:rPr>
                <w:b/>
                <w:bCs/>
                <w:i/>
                <w:iCs/>
                <w:color w:val="2E2E2E"/>
                <w:sz w:val="20"/>
                <w:szCs w:val="20"/>
              </w:rPr>
              <w:t>B</w:t>
            </w:r>
            <w:r w:rsidRPr="00682E64">
              <w:rPr>
                <w:rStyle w:val="font61"/>
                <w:sz w:val="20"/>
                <w:szCs w:val="20"/>
              </w:rPr>
              <w:t>  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EF63A2" w14:textId="77777777" w:rsidR="004F4517" w:rsidRPr="00682E64" w:rsidRDefault="004F4517" w:rsidP="004F4517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682E64">
              <w:rPr>
                <w:b/>
                <w:bCs/>
                <w:i/>
                <w:iCs/>
                <w:color w:val="2E2E2E"/>
                <w:sz w:val="20"/>
                <w:szCs w:val="20"/>
              </w:rPr>
              <w:t>SE B</w:t>
            </w:r>
            <w:r w:rsidRPr="00682E64">
              <w:rPr>
                <w:rStyle w:val="font61"/>
                <w:sz w:val="20"/>
                <w:szCs w:val="20"/>
              </w:rPr>
              <w:t>  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E37D5" w14:textId="77777777" w:rsidR="004F4517" w:rsidRPr="00682E64" w:rsidRDefault="004F4517" w:rsidP="004F4517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682E64">
              <w:rPr>
                <w:b/>
                <w:bCs/>
                <w:i/>
                <w:iCs/>
                <w:color w:val="2E2E2E"/>
                <w:sz w:val="20"/>
                <w:szCs w:val="20"/>
              </w:rPr>
              <w:t>β</w:t>
            </w:r>
            <w:r w:rsidRPr="00682E64">
              <w:rPr>
                <w:rStyle w:val="font61"/>
                <w:sz w:val="20"/>
                <w:szCs w:val="20"/>
              </w:rPr>
              <w:t>  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0DB7D" w14:textId="77777777" w:rsidR="004F4517" w:rsidRPr="00682E64" w:rsidRDefault="004F4517" w:rsidP="004F4517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682E64">
              <w:rPr>
                <w:b/>
                <w:bCs/>
                <w:i/>
                <w:iCs/>
                <w:color w:val="2E2E2E"/>
                <w:sz w:val="20"/>
                <w:szCs w:val="20"/>
              </w:rPr>
              <w:t>B</w:t>
            </w:r>
            <w:r w:rsidRPr="00682E64">
              <w:rPr>
                <w:rStyle w:val="font61"/>
                <w:sz w:val="20"/>
                <w:szCs w:val="20"/>
              </w:rPr>
              <w:t> 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146F1" w14:textId="77777777" w:rsidR="004F4517" w:rsidRPr="00682E64" w:rsidRDefault="004F4517" w:rsidP="004F4517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682E64">
              <w:rPr>
                <w:b/>
                <w:bCs/>
                <w:i/>
                <w:iCs/>
                <w:color w:val="2E2E2E"/>
                <w:sz w:val="20"/>
                <w:szCs w:val="20"/>
              </w:rPr>
              <w:t>SE B</w:t>
            </w:r>
            <w:r w:rsidRPr="00682E64">
              <w:rPr>
                <w:rStyle w:val="font61"/>
                <w:sz w:val="20"/>
                <w:szCs w:val="20"/>
              </w:rPr>
              <w:t>  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7B610C" w14:textId="77777777" w:rsidR="004F4517" w:rsidRPr="00682E64" w:rsidRDefault="004F4517" w:rsidP="004F4517">
            <w:pPr>
              <w:rPr>
                <w:b/>
                <w:bCs/>
                <w:i/>
                <w:iCs/>
                <w:color w:val="2E2E2E"/>
                <w:sz w:val="20"/>
                <w:szCs w:val="20"/>
              </w:rPr>
            </w:pPr>
            <w:r w:rsidRPr="00682E64">
              <w:rPr>
                <w:b/>
                <w:bCs/>
                <w:i/>
                <w:iCs/>
                <w:color w:val="2E2E2E"/>
                <w:sz w:val="20"/>
                <w:szCs w:val="20"/>
              </w:rPr>
              <w:t>β</w:t>
            </w:r>
            <w:r w:rsidRPr="00682E64">
              <w:rPr>
                <w:rStyle w:val="font61"/>
                <w:sz w:val="20"/>
                <w:szCs w:val="20"/>
              </w:rPr>
              <w:t>  </w:t>
            </w:r>
          </w:p>
        </w:tc>
      </w:tr>
      <w:tr w:rsidR="004F4517" w:rsidRPr="00682E64" w14:paraId="50B2BA4C" w14:textId="77777777" w:rsidTr="004F4517">
        <w:trPr>
          <w:trHeight w:val="300"/>
        </w:trPr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39FEBA" w14:textId="77777777" w:rsidR="004F4517" w:rsidRPr="00682E64" w:rsidRDefault="004F4517" w:rsidP="004F4517">
            <w:pPr>
              <w:rPr>
                <w:color w:val="2E2E2E"/>
                <w:sz w:val="20"/>
                <w:szCs w:val="20"/>
              </w:rPr>
            </w:pPr>
            <w:r w:rsidRPr="00682E64">
              <w:rPr>
                <w:color w:val="2E2E2E"/>
                <w:sz w:val="20"/>
                <w:szCs w:val="20"/>
              </w:rPr>
              <w:t>Educati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EE2ACA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-0.013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EC85F0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 w:rsidRPr="00682E64">
              <w:rPr>
                <w:color w:val="2E2E2E"/>
                <w:sz w:val="20"/>
                <w:szCs w:val="20"/>
              </w:rPr>
              <w:t>0.</w:t>
            </w:r>
            <w:r>
              <w:rPr>
                <w:color w:val="2E2E2E"/>
                <w:sz w:val="20"/>
                <w:szCs w:val="20"/>
              </w:rPr>
              <w:t>01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B1A16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-0.057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485ED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-0.0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296F6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 w:rsidRPr="00682E64">
              <w:rPr>
                <w:color w:val="2E2E2E"/>
                <w:sz w:val="20"/>
                <w:szCs w:val="20"/>
              </w:rPr>
              <w:t>0.</w:t>
            </w:r>
            <w:r>
              <w:rPr>
                <w:color w:val="2E2E2E"/>
                <w:sz w:val="20"/>
                <w:szCs w:val="20"/>
              </w:rPr>
              <w:t>014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6283E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-0.059</w:t>
            </w:r>
          </w:p>
        </w:tc>
      </w:tr>
      <w:tr w:rsidR="004F4517" w:rsidRPr="00682E64" w14:paraId="1DBB463C" w14:textId="77777777" w:rsidTr="004F4517">
        <w:trPr>
          <w:trHeight w:val="300"/>
        </w:trPr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1E579" w14:textId="77777777" w:rsidR="004F4517" w:rsidRPr="00682E64" w:rsidRDefault="004F4517" w:rsidP="004F4517">
            <w:pPr>
              <w:rPr>
                <w:color w:val="2E2E2E"/>
                <w:sz w:val="20"/>
                <w:szCs w:val="20"/>
              </w:rPr>
            </w:pPr>
            <w:r w:rsidRPr="00682E64">
              <w:rPr>
                <w:color w:val="2E2E2E"/>
                <w:sz w:val="20"/>
                <w:szCs w:val="20"/>
              </w:rPr>
              <w:t>Sex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ED5A6E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-0.194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B2F106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08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53C76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-0.16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7D4712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-0.19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C4CF7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08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167E3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-0.013</w:t>
            </w:r>
          </w:p>
        </w:tc>
      </w:tr>
      <w:tr w:rsidR="004F4517" w:rsidRPr="00682E64" w14:paraId="2689AFAA" w14:textId="77777777" w:rsidTr="004F4517">
        <w:trPr>
          <w:trHeight w:val="285"/>
        </w:trPr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22C50" w14:textId="77777777" w:rsidR="004F4517" w:rsidRPr="00682E64" w:rsidRDefault="004F4517" w:rsidP="004F4517">
            <w:pPr>
              <w:rPr>
                <w:color w:val="2E2E2E"/>
                <w:sz w:val="20"/>
                <w:szCs w:val="20"/>
              </w:rPr>
            </w:pPr>
            <w:r w:rsidRPr="00682E64">
              <w:rPr>
                <w:color w:val="2E2E2E"/>
                <w:sz w:val="20"/>
                <w:szCs w:val="20"/>
              </w:rPr>
              <w:t>Age</w:t>
            </w:r>
            <w:r w:rsidRPr="00682E64">
              <w:rPr>
                <w:rStyle w:val="font91"/>
              </w:rPr>
              <w:t>  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ABB9A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004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BC1CF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00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B70B40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04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76E83" w14:textId="77777777" w:rsidR="004F4517" w:rsidRPr="00682E64" w:rsidRDefault="004F4517" w:rsidP="004F45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0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9796BE" w14:textId="77777777" w:rsidR="004F4517" w:rsidRPr="00682E64" w:rsidRDefault="004F4517" w:rsidP="004F45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00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EDA4E" w14:textId="77777777" w:rsidR="004F4517" w:rsidRPr="00682E64" w:rsidRDefault="004F4517" w:rsidP="004F45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4F4517" w:rsidRPr="00682E64" w14:paraId="5EEDA4C8" w14:textId="77777777" w:rsidTr="004F4517">
        <w:trPr>
          <w:trHeight w:val="285"/>
        </w:trPr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24D19F" w14:textId="77777777" w:rsidR="004F4517" w:rsidRPr="00682E64" w:rsidRDefault="004F4517" w:rsidP="004F4517">
            <w:pPr>
              <w:rPr>
                <w:color w:val="2E2E2E"/>
                <w:sz w:val="20"/>
                <w:szCs w:val="20"/>
              </w:rPr>
            </w:pPr>
            <w:r w:rsidRPr="00682E64">
              <w:rPr>
                <w:color w:val="2E2E2E"/>
                <w:sz w:val="20"/>
                <w:szCs w:val="20"/>
              </w:rPr>
              <w:t>Race</w:t>
            </w:r>
            <w:r w:rsidRPr="00682E64">
              <w:rPr>
                <w:rStyle w:val="font91"/>
              </w:rPr>
              <w:t>  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8A7178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-0.01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2FBE9E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07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08BD1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-0.013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0914A" w14:textId="77777777" w:rsidR="004F4517" w:rsidRPr="00682E64" w:rsidRDefault="004F4517" w:rsidP="004F45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-0.015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029ED9" w14:textId="77777777" w:rsidR="004F4517" w:rsidRPr="00682E64" w:rsidRDefault="004F4517" w:rsidP="004F45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078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94C8F1" w14:textId="77777777" w:rsidR="004F4517" w:rsidRPr="00682E64" w:rsidRDefault="004F4517" w:rsidP="004F45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</w:tr>
      <w:tr w:rsidR="004F4517" w:rsidRPr="00682E64" w14:paraId="7FDD03C1" w14:textId="77777777" w:rsidTr="004F4517">
        <w:trPr>
          <w:trHeight w:val="285"/>
        </w:trPr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787B0" w14:textId="77777777" w:rsidR="004F4517" w:rsidRPr="00682E64" w:rsidRDefault="004F4517" w:rsidP="004F4517">
            <w:pPr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ICV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D4E85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2.135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A0727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30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13DE9" w14:textId="77777777" w:rsidR="004F4517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527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0C5D8" w14:textId="77777777" w:rsidR="004F4517" w:rsidRPr="00682E64" w:rsidRDefault="004F4517" w:rsidP="004F45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2.135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2E422" w14:textId="77777777" w:rsidR="004F4517" w:rsidRPr="00682E64" w:rsidRDefault="004F4517" w:rsidP="004F45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309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6BF12" w14:textId="77777777" w:rsidR="004F4517" w:rsidRDefault="004F4517" w:rsidP="004F45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7*</w:t>
            </w:r>
          </w:p>
        </w:tc>
      </w:tr>
      <w:tr w:rsidR="004F4517" w:rsidRPr="00682E64" w14:paraId="15A0785F" w14:textId="77777777" w:rsidTr="004F4517">
        <w:trPr>
          <w:trHeight w:val="285"/>
        </w:trPr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E60ABB" w14:textId="77777777" w:rsidR="004F4517" w:rsidRPr="00682E64" w:rsidRDefault="004F4517" w:rsidP="004F4517">
            <w:pPr>
              <w:rPr>
                <w:color w:val="2E2E2E"/>
                <w:sz w:val="20"/>
                <w:szCs w:val="20"/>
              </w:rPr>
            </w:pPr>
            <w:r w:rsidRPr="00682E64">
              <w:rPr>
                <w:color w:val="2E2E2E"/>
                <w:sz w:val="20"/>
                <w:szCs w:val="20"/>
              </w:rPr>
              <w:t>Depression</w:t>
            </w:r>
            <w:r w:rsidRPr="00682E64">
              <w:rPr>
                <w:rStyle w:val="font91"/>
              </w:rPr>
              <w:t>  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369F4C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 w:rsidRPr="00682E64">
              <w:rPr>
                <w:color w:val="2E2E2E"/>
                <w:sz w:val="20"/>
                <w:szCs w:val="20"/>
              </w:rPr>
              <w:t>—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9E7A6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 w:rsidRPr="00682E64">
              <w:rPr>
                <w:color w:val="2E2E2E"/>
                <w:sz w:val="20"/>
                <w:szCs w:val="20"/>
              </w:rPr>
              <w:t>—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89842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 w:rsidRPr="00682E64">
              <w:rPr>
                <w:color w:val="2E2E2E"/>
                <w:sz w:val="20"/>
                <w:szCs w:val="20"/>
              </w:rPr>
              <w:t>—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5F2BE" w14:textId="77777777" w:rsidR="004F4517" w:rsidRPr="00682E64" w:rsidRDefault="004F4517" w:rsidP="004F45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E49E7" w14:textId="77777777" w:rsidR="004F4517" w:rsidRPr="00682E64" w:rsidRDefault="004F4517" w:rsidP="004F45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E5E575" w14:textId="77777777" w:rsidR="004F4517" w:rsidRPr="00682E64" w:rsidRDefault="004F4517" w:rsidP="004F45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9</w:t>
            </w:r>
          </w:p>
        </w:tc>
      </w:tr>
      <w:tr w:rsidR="004F4517" w:rsidRPr="00682E64" w14:paraId="2351676C" w14:textId="77777777" w:rsidTr="004F4517">
        <w:trPr>
          <w:trHeight w:val="285"/>
        </w:trPr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69733" w14:textId="77777777" w:rsidR="004F4517" w:rsidRPr="00682E64" w:rsidRDefault="004F4517" w:rsidP="004F4517">
            <w:pPr>
              <w:rPr>
                <w:i/>
                <w:iCs/>
                <w:color w:val="2E2E2E"/>
                <w:sz w:val="20"/>
                <w:szCs w:val="20"/>
              </w:rPr>
            </w:pPr>
            <w:r w:rsidRPr="00682E64">
              <w:rPr>
                <w:i/>
                <w:iCs/>
                <w:color w:val="2E2E2E"/>
                <w:sz w:val="20"/>
                <w:szCs w:val="20"/>
              </w:rPr>
              <w:t>R</w:t>
            </w:r>
            <w:r w:rsidRPr="00682E64">
              <w:rPr>
                <w:rStyle w:val="font101"/>
              </w:rPr>
              <w:t>2</w:t>
            </w:r>
            <w:r w:rsidRPr="00682E64">
              <w:rPr>
                <w:rStyle w:val="font91"/>
              </w:rPr>
              <w:t>  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534C53" w14:textId="77777777" w:rsidR="004F4517" w:rsidRPr="00682E64" w:rsidRDefault="004F4517" w:rsidP="004F45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41353" w14:textId="77777777" w:rsidR="004F4517" w:rsidRPr="00682E64" w:rsidRDefault="004F4517" w:rsidP="004F4517">
            <w:pPr>
              <w:jc w:val="center"/>
              <w:rPr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40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624B3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AE727" w14:textId="77777777" w:rsidR="004F4517" w:rsidRPr="00682E64" w:rsidRDefault="004F4517" w:rsidP="004F45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2B43C" w14:textId="77777777" w:rsidR="004F4517" w:rsidRPr="00682E64" w:rsidRDefault="004F4517" w:rsidP="004F4517">
            <w:pPr>
              <w:jc w:val="center"/>
              <w:rPr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409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93F61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</w:p>
        </w:tc>
      </w:tr>
      <w:tr w:rsidR="004F4517" w:rsidRPr="00682E64" w14:paraId="63A5529B" w14:textId="77777777" w:rsidTr="004F4517">
        <w:trPr>
          <w:trHeight w:val="285"/>
        </w:trPr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F96564" w14:textId="77777777" w:rsidR="004F4517" w:rsidRPr="00682E64" w:rsidRDefault="004F4517" w:rsidP="004F4517">
            <w:pPr>
              <w:rPr>
                <w:i/>
                <w:iCs/>
                <w:color w:val="2E2E2E"/>
                <w:sz w:val="20"/>
                <w:szCs w:val="20"/>
              </w:rPr>
            </w:pPr>
            <w:r w:rsidRPr="00682E64">
              <w:rPr>
                <w:i/>
                <w:iCs/>
                <w:color w:val="2E2E2E"/>
                <w:sz w:val="20"/>
                <w:szCs w:val="20"/>
              </w:rPr>
              <w:t>F</w:t>
            </w:r>
            <w:r w:rsidRPr="00682E64">
              <w:rPr>
                <w:rStyle w:val="font101"/>
              </w:rPr>
              <w:t xml:space="preserve"> for Δ</w:t>
            </w:r>
            <w:r w:rsidRPr="00682E64">
              <w:rPr>
                <w:rStyle w:val="font131"/>
              </w:rPr>
              <w:t>R</w:t>
            </w:r>
            <w:r w:rsidRPr="00682E64">
              <w:rPr>
                <w:rStyle w:val="font101"/>
              </w:rPr>
              <w:t>2</w:t>
            </w:r>
            <w:r w:rsidRPr="00682E64">
              <w:rPr>
                <w:rStyle w:val="font91"/>
              </w:rPr>
              <w:t>  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367EB" w14:textId="77777777" w:rsidR="004F4517" w:rsidRPr="00682E64" w:rsidRDefault="004F4517" w:rsidP="004F45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6A438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23.4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6F04D" w14:textId="77777777" w:rsidR="004F4517" w:rsidRPr="00682E64" w:rsidRDefault="004F4517" w:rsidP="004F45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6DB2D5" w14:textId="77777777" w:rsidR="004F4517" w:rsidRPr="00682E64" w:rsidRDefault="004F4517" w:rsidP="004F451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26EB1" w14:textId="77777777" w:rsidR="004F4517" w:rsidRPr="00682E64" w:rsidRDefault="004F4517" w:rsidP="004F4517">
            <w:pPr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0.0992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D69EB" w14:textId="77777777" w:rsidR="004F4517" w:rsidRPr="00682E64" w:rsidRDefault="004F4517" w:rsidP="004F451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2814A31" w14:textId="77777777" w:rsidR="004F4517" w:rsidRDefault="004F4517" w:rsidP="004F4517"/>
    <w:p w14:paraId="72C81DB5" w14:textId="77777777" w:rsidR="004F4517" w:rsidRDefault="004F4517" w:rsidP="004F4517">
      <w:pPr>
        <w:rPr>
          <w:rStyle w:val="font61"/>
        </w:rPr>
      </w:pPr>
      <w:r w:rsidRPr="00437FF8">
        <w:rPr>
          <w:b/>
          <w:bCs/>
        </w:rPr>
        <w:t>Note:</w:t>
      </w:r>
      <w:r w:rsidRPr="00437FF8">
        <w:t xml:space="preserve"> </w:t>
      </w:r>
      <w:r w:rsidRPr="00437FF8">
        <w:rPr>
          <w:rStyle w:val="font61"/>
        </w:rPr>
        <w:t>* reflects significant tests for FDR (Benjamin-Hochberg tests) adjusted p values.</w:t>
      </w:r>
      <w:r>
        <w:rPr>
          <w:rStyle w:val="font61"/>
        </w:rPr>
        <w:t xml:space="preserve"> </w:t>
      </w:r>
    </w:p>
    <w:p w14:paraId="57435E25" w14:textId="77777777" w:rsidR="00326923" w:rsidRDefault="00326923"/>
    <w:sectPr w:rsidR="00326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D87"/>
    <w:rsid w:val="001C1643"/>
    <w:rsid w:val="00231D1B"/>
    <w:rsid w:val="00326923"/>
    <w:rsid w:val="004F4517"/>
    <w:rsid w:val="005853E9"/>
    <w:rsid w:val="00C7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1C90A"/>
  <w15:chartTrackingRefBased/>
  <w15:docId w15:val="{DBBD98DF-C341-0F4F-876A-01425DC0D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D8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rsid w:val="00C75D87"/>
    <w:rPr>
      <w:rFonts w:ascii="Calibri" w:hAnsi="Calibri" w:cs="Calibri" w:hint="default"/>
      <w:b w:val="0"/>
      <w:bCs w:val="0"/>
      <w:i w:val="0"/>
      <w:iCs w:val="0"/>
      <w:strike w:val="0"/>
      <w:dstrike w:val="0"/>
      <w:color w:val="2E2E2E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4F4517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4F4517"/>
    <w:rPr>
      <w:rFonts w:ascii="Calibri" w:hAnsi="Calibri" w:cs="Calibri" w:hint="default"/>
      <w:b w:val="0"/>
      <w:bCs w:val="0"/>
      <w:i w:val="0"/>
      <w:iCs w:val="0"/>
      <w:strike w:val="0"/>
      <w:dstrike w:val="0"/>
      <w:color w:val="2E2E2E"/>
      <w:sz w:val="20"/>
      <w:szCs w:val="20"/>
      <w:u w:val="none"/>
      <w:effect w:val="none"/>
    </w:rPr>
  </w:style>
  <w:style w:type="character" w:customStyle="1" w:styleId="font101">
    <w:name w:val="font101"/>
    <w:basedOn w:val="DefaultParagraphFont"/>
    <w:rsid w:val="004F4517"/>
    <w:rPr>
      <w:rFonts w:ascii="Calibri" w:hAnsi="Calibri" w:cs="Calibri" w:hint="default"/>
      <w:b/>
      <w:bCs/>
      <w:i w:val="0"/>
      <w:iCs w:val="0"/>
      <w:strike w:val="0"/>
      <w:dstrike w:val="0"/>
      <w:color w:val="2E2E2E"/>
      <w:sz w:val="20"/>
      <w:szCs w:val="20"/>
      <w:u w:val="none"/>
      <w:effect w:val="none"/>
    </w:rPr>
  </w:style>
  <w:style w:type="character" w:customStyle="1" w:styleId="font131">
    <w:name w:val="font131"/>
    <w:basedOn w:val="DefaultParagraphFont"/>
    <w:rsid w:val="004F4517"/>
    <w:rPr>
      <w:rFonts w:ascii="Calibri" w:hAnsi="Calibri" w:cs="Calibri" w:hint="default"/>
      <w:b/>
      <w:bCs/>
      <w:i/>
      <w:iCs/>
      <w:strike w:val="0"/>
      <w:dstrike w:val="0"/>
      <w:color w:val="2E2E2E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 Zhimei</dc:creator>
  <cp:keywords/>
  <dc:description/>
  <cp:lastModifiedBy>Niu, Zhimei</cp:lastModifiedBy>
  <cp:revision>2</cp:revision>
  <dcterms:created xsi:type="dcterms:W3CDTF">2024-02-09T20:57:00Z</dcterms:created>
  <dcterms:modified xsi:type="dcterms:W3CDTF">2024-05-02T22:43:00Z</dcterms:modified>
</cp:coreProperties>
</file>